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5C1" w:rsidRDefault="005A462A">
      <w:pPr>
        <w:rPr>
          <w:rFonts w:ascii="Times New Roman" w:hAnsi="Times New Roman" w:cs="Times New Roman"/>
          <w:b/>
          <w:sz w:val="24"/>
          <w:szCs w:val="24"/>
        </w:rPr>
      </w:pPr>
      <w:r w:rsidRPr="005A462A">
        <w:rPr>
          <w:rFonts w:ascii="Times New Roman" w:hAnsi="Times New Roman" w:cs="Times New Roman"/>
          <w:b/>
          <w:sz w:val="24"/>
          <w:szCs w:val="24"/>
        </w:rPr>
        <w:t xml:space="preserve">S3 </w:t>
      </w:r>
      <w:proofErr w:type="spellStart"/>
      <w:r w:rsidRPr="005A462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5A462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00" w:type="dxa"/>
        <w:jc w:val="center"/>
        <w:tblLook w:val="04A0"/>
      </w:tblPr>
      <w:tblGrid>
        <w:gridCol w:w="3620"/>
        <w:gridCol w:w="1875"/>
        <w:gridCol w:w="2299"/>
        <w:gridCol w:w="1506"/>
      </w:tblGrid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lant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uit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umption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spor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mova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etwork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acardium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umil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xonopu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ssu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yrsonim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ermedi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pighi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*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amaecrist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1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hinolaen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flex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chnanthu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constan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lini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nutiflor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oni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bican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stomat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*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stachy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rulat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*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urate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xasperm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n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1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2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3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4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5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6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i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7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nicum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vicatum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*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1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2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idium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1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milax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siliensi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lac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ylosanthe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cilis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A462A" w:rsidRPr="00F257BD" w:rsidTr="008038A8">
        <w:trPr>
          <w:trHeight w:val="300"/>
          <w:jc w:val="center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ochloa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1 (</w:t>
            </w:r>
            <w:proofErr w:type="spellStart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462A" w:rsidRPr="00F257BD" w:rsidRDefault="005A462A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</w:tbl>
    <w:p w:rsidR="00AB0807" w:rsidRPr="00BF07B7" w:rsidRDefault="00AB0807" w:rsidP="00AB0807">
      <w:pPr>
        <w:spacing w:line="360" w:lineRule="auto"/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BF07B7">
        <w:rPr>
          <w:rFonts w:ascii="Times New Roman" w:eastAsia="MS Mincho" w:hAnsi="Times New Roman" w:cs="Times New Roman"/>
          <w:sz w:val="20"/>
          <w:szCs w:val="20"/>
          <w:lang w:val="en-US"/>
        </w:rPr>
        <w:t>Asterisks (*) denote plant species that were present in the central core of highly interacting species.</w:t>
      </w:r>
    </w:p>
    <w:p w:rsidR="005A462A" w:rsidRPr="00AB0807" w:rsidRDefault="005A462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A462A" w:rsidRPr="00AB0807" w:rsidSect="00A675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A462A"/>
    <w:rsid w:val="003179E0"/>
    <w:rsid w:val="004F2EBC"/>
    <w:rsid w:val="005A462A"/>
    <w:rsid w:val="00685347"/>
    <w:rsid w:val="00A05BF0"/>
    <w:rsid w:val="00A675C1"/>
    <w:rsid w:val="00AB0807"/>
    <w:rsid w:val="00B16B4F"/>
    <w:rsid w:val="00BF07B7"/>
    <w:rsid w:val="00F257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5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4</cp:revision>
  <dcterms:created xsi:type="dcterms:W3CDTF">2017-11-30T12:45:00Z</dcterms:created>
  <dcterms:modified xsi:type="dcterms:W3CDTF">2017-12-01T15:53:00Z</dcterms:modified>
</cp:coreProperties>
</file>